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536732" w14:textId="77777777" w:rsidR="0085417D" w:rsidRPr="008B5FF2" w:rsidRDefault="0085417D" w:rsidP="0085417D">
      <w:pPr>
        <w:autoSpaceDE w:val="0"/>
        <w:autoSpaceDN w:val="0"/>
        <w:adjustRightInd w:val="0"/>
        <w:spacing w:beforeLines="50" w:before="156" w:afterLines="50" w:after="156" w:line="360" w:lineRule="auto"/>
        <w:jc w:val="center"/>
        <w:rPr>
          <w:rFonts w:ascii="Times New Roman" w:hAnsi="Times New Roman"/>
          <w:b/>
          <w:szCs w:val="21"/>
        </w:rPr>
      </w:pPr>
      <w:r w:rsidRPr="008B5FF2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S</w:t>
      </w:r>
      <w:r w:rsidRPr="008B5FF2">
        <w:rPr>
          <w:rFonts w:ascii="Times New Roman" w:hAnsi="Times New Roman"/>
          <w:b/>
          <w:szCs w:val="21"/>
        </w:rPr>
        <w:t xml:space="preserve">1. Primers used for dsRNA synthesis, transformant </w:t>
      </w:r>
      <w:r w:rsidRPr="008B5FF2">
        <w:rPr>
          <w:rFonts w:ascii="Times New Roman" w:hAnsi="Times New Roman"/>
          <w:b/>
          <w:i/>
          <w:szCs w:val="21"/>
        </w:rPr>
        <w:t>Drosophila</w:t>
      </w:r>
      <w:r w:rsidRPr="008B5FF2">
        <w:rPr>
          <w:rFonts w:ascii="Times New Roman" w:hAnsi="Times New Roman"/>
          <w:b/>
          <w:szCs w:val="21"/>
        </w:rPr>
        <w:t xml:space="preserve"> and </w:t>
      </w:r>
      <w:proofErr w:type="spellStart"/>
      <w:r w:rsidRPr="008B5FF2">
        <w:rPr>
          <w:rFonts w:ascii="Times New Roman" w:hAnsi="Times New Roman"/>
          <w:b/>
          <w:szCs w:val="21"/>
        </w:rPr>
        <w:t>qRT</w:t>
      </w:r>
      <w:proofErr w:type="spellEnd"/>
      <w:r w:rsidRPr="008B5FF2">
        <w:rPr>
          <w:rFonts w:ascii="Times New Roman" w:hAnsi="Times New Roman"/>
          <w:b/>
          <w:szCs w:val="21"/>
        </w:rPr>
        <w:t>-PCR.</w:t>
      </w:r>
    </w:p>
    <w:tbl>
      <w:tblPr>
        <w:tblW w:w="9349" w:type="dxa"/>
        <w:jc w:val="center"/>
        <w:tblLayout w:type="fixed"/>
        <w:tblLook w:val="0000" w:firstRow="0" w:lastRow="0" w:firstColumn="0" w:lastColumn="0" w:noHBand="0" w:noVBand="0"/>
      </w:tblPr>
      <w:tblGrid>
        <w:gridCol w:w="1319"/>
        <w:gridCol w:w="1800"/>
        <w:gridCol w:w="6230"/>
      </w:tblGrid>
      <w:tr w:rsidR="0085417D" w:rsidRPr="008B5FF2" w14:paraId="79F7EBAA" w14:textId="77777777" w:rsidTr="00D8541D">
        <w:trPr>
          <w:trHeight w:val="360"/>
          <w:jc w:val="center"/>
        </w:trPr>
        <w:tc>
          <w:tcPr>
            <w:tcW w:w="1319" w:type="dxa"/>
            <w:tcBorders>
              <w:top w:val="single" w:sz="12" w:space="0" w:color="009900"/>
              <w:bottom w:val="single" w:sz="12" w:space="0" w:color="009900"/>
            </w:tcBorders>
            <w:vAlign w:val="center"/>
          </w:tcPr>
          <w:p w14:paraId="76AA9F69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8B5FF2">
              <w:rPr>
                <w:rFonts w:ascii="Times New Roman" w:hAnsi="Times New Roman"/>
                <w:b/>
                <w:szCs w:val="21"/>
              </w:rPr>
              <w:t>Gene</w:t>
            </w:r>
          </w:p>
        </w:tc>
        <w:tc>
          <w:tcPr>
            <w:tcW w:w="8030" w:type="dxa"/>
            <w:gridSpan w:val="2"/>
            <w:tcBorders>
              <w:top w:val="single" w:sz="12" w:space="0" w:color="009900"/>
              <w:bottom w:val="single" w:sz="12" w:space="0" w:color="009900"/>
            </w:tcBorders>
            <w:vAlign w:val="center"/>
          </w:tcPr>
          <w:p w14:paraId="0AB26C78" w14:textId="04F08143" w:rsidR="0085417D" w:rsidRPr="008B5FF2" w:rsidRDefault="0044511B" w:rsidP="0044511B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urpose                                    Sequence</w:t>
            </w:r>
            <w:r w:rsidR="0085417D" w:rsidRPr="008B5FF2">
              <w:rPr>
                <w:rFonts w:ascii="Times New Roman" w:hAnsi="Times New Roman"/>
                <w:b/>
                <w:szCs w:val="21"/>
              </w:rPr>
              <w:t>（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85417D" w:rsidRPr="008B5FF2">
                <w:rPr>
                  <w:rFonts w:ascii="Times New Roman" w:hAnsi="Times New Roman"/>
                  <w:b/>
                  <w:szCs w:val="21"/>
                </w:rPr>
                <w:t>5’</w:t>
              </w:r>
            </w:smartTag>
            <w:r>
              <w:rPr>
                <w:rFonts w:ascii="Times New Roman" w:hAnsi="Times New Roman"/>
                <w:b/>
                <w:szCs w:val="21"/>
              </w:rPr>
              <w:t xml:space="preserve"> to </w:t>
            </w:r>
            <w:r w:rsidR="0085417D" w:rsidRPr="008B5FF2">
              <w:rPr>
                <w:rFonts w:ascii="Times New Roman" w:hAnsi="Times New Roman"/>
                <w:b/>
                <w:szCs w:val="21"/>
              </w:rPr>
              <w:t>3’</w:t>
            </w:r>
            <w:r w:rsidR="0085417D" w:rsidRPr="008B5FF2">
              <w:rPr>
                <w:rFonts w:ascii="Times New Roman" w:hAnsi="Times New Roman"/>
                <w:b/>
                <w:szCs w:val="21"/>
              </w:rPr>
              <w:t>）</w:t>
            </w:r>
          </w:p>
        </w:tc>
      </w:tr>
      <w:tr w:rsidR="0085417D" w:rsidRPr="008B5FF2" w14:paraId="3349E535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7E11E545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8B5FF2">
              <w:rPr>
                <w:rFonts w:ascii="Times New Roman" w:hAnsi="Times New Roman"/>
                <w:i/>
                <w:szCs w:val="21"/>
              </w:rPr>
              <w:t>LdOA1</w:t>
            </w:r>
          </w:p>
        </w:tc>
        <w:tc>
          <w:tcPr>
            <w:tcW w:w="1800" w:type="dxa"/>
            <w:vMerge w:val="restart"/>
            <w:vAlign w:val="center"/>
          </w:tcPr>
          <w:p w14:paraId="0F958F9D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B5FF2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8B5FF2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77B34423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 xml:space="preserve">F: </w:t>
            </w:r>
            <w:r w:rsidRPr="008B5FF2">
              <w:rPr>
                <w:rFonts w:ascii="Times New Roman" w:hAnsi="Times New Roman"/>
                <w:color w:val="000000"/>
                <w:szCs w:val="21"/>
              </w:rPr>
              <w:t>GTTCTATCTTTGCTGGTTGCCG</w:t>
            </w:r>
          </w:p>
        </w:tc>
      </w:tr>
      <w:tr w:rsidR="0085417D" w:rsidRPr="008B5FF2" w14:paraId="5E563907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34EAEAB6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333B1465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7C8A3D15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>R:</w:t>
            </w:r>
            <w:r w:rsidRPr="008B5FF2">
              <w:rPr>
                <w:rFonts w:ascii="Times New Roman" w:hAnsi="Times New Roman"/>
                <w:color w:val="000000"/>
                <w:szCs w:val="21"/>
              </w:rPr>
              <w:t xml:space="preserve"> ATTGTAGCCTCGTGGGTTCTGA</w:t>
            </w:r>
          </w:p>
        </w:tc>
      </w:tr>
      <w:tr w:rsidR="0085417D" w:rsidRPr="008B5FF2" w14:paraId="12CD8D38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2CD698B0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8B5FF2">
              <w:rPr>
                <w:rFonts w:ascii="Times New Roman" w:hAnsi="Times New Roman"/>
                <w:i/>
                <w:szCs w:val="21"/>
              </w:rPr>
              <w:t>Actin</w:t>
            </w:r>
          </w:p>
        </w:tc>
        <w:tc>
          <w:tcPr>
            <w:tcW w:w="1800" w:type="dxa"/>
            <w:vMerge w:val="restart"/>
            <w:vAlign w:val="center"/>
          </w:tcPr>
          <w:p w14:paraId="3FAC54EE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B5FF2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8B5FF2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514302C1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>F: AGAAGCACTTGCGGTGGACAAT</w:t>
            </w:r>
          </w:p>
        </w:tc>
      </w:tr>
      <w:tr w:rsidR="0085417D" w:rsidRPr="008B5FF2" w14:paraId="164F98F5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72AF4E6B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4A605E19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6E06CF67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>R: ACCTGTACGCCAACACTGTCAT</w:t>
            </w:r>
          </w:p>
        </w:tc>
      </w:tr>
      <w:tr w:rsidR="0085417D" w:rsidRPr="008B5FF2" w14:paraId="1CB22550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06ABB045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8B5FF2">
              <w:rPr>
                <w:rFonts w:ascii="Times New Roman" w:hAnsi="Times New Roman"/>
                <w:i/>
                <w:szCs w:val="21"/>
              </w:rPr>
              <w:t>EF1α</w:t>
            </w:r>
          </w:p>
        </w:tc>
        <w:tc>
          <w:tcPr>
            <w:tcW w:w="1800" w:type="dxa"/>
            <w:vMerge w:val="restart"/>
            <w:vAlign w:val="center"/>
          </w:tcPr>
          <w:p w14:paraId="03960290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B5FF2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8B5FF2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2CED0A55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>F: TTTGCCTTCCTTGCGCTCAACA</w:t>
            </w:r>
          </w:p>
        </w:tc>
      </w:tr>
      <w:tr w:rsidR="0085417D" w:rsidRPr="008B5FF2" w14:paraId="40F28017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794E3E02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49ADCBA9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2B6AF2D4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>R: TGTAAAGCAGCTGATCGTGGGT</w:t>
            </w:r>
          </w:p>
        </w:tc>
      </w:tr>
      <w:tr w:rsidR="0085417D" w:rsidRPr="008B5FF2" w14:paraId="44C3B851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3228BA5D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8B5FF2">
              <w:rPr>
                <w:rFonts w:ascii="Times New Roman" w:hAnsi="Times New Roman"/>
                <w:i/>
                <w:szCs w:val="21"/>
              </w:rPr>
              <w:t>TUB</w:t>
            </w:r>
          </w:p>
        </w:tc>
        <w:tc>
          <w:tcPr>
            <w:tcW w:w="1800" w:type="dxa"/>
            <w:vMerge w:val="restart"/>
            <w:vAlign w:val="center"/>
          </w:tcPr>
          <w:p w14:paraId="5F824A9D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8B5FF2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8B5FF2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24755828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>F: AATGCAAGAAAGCCTTGCGCCT</w:t>
            </w:r>
          </w:p>
        </w:tc>
      </w:tr>
      <w:tr w:rsidR="0085417D" w:rsidRPr="008B5FF2" w14:paraId="60B997E2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2382E7B3" w14:textId="77777777" w:rsidR="0085417D" w:rsidRPr="008B5FF2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6FFF838F" w14:textId="77777777" w:rsidR="0085417D" w:rsidRPr="008B5FF2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3866F45E" w14:textId="77777777" w:rsidR="0085417D" w:rsidRPr="008B5FF2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8B5FF2">
              <w:rPr>
                <w:rFonts w:ascii="Times New Roman" w:hAnsi="Times New Roman"/>
                <w:szCs w:val="21"/>
              </w:rPr>
              <w:t>R: ATGAAGGAGGTCGACGAGCAAA</w:t>
            </w:r>
          </w:p>
        </w:tc>
      </w:tr>
      <w:tr w:rsidR="0044511B" w:rsidRPr="0044511B" w14:paraId="38B97D7E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7B82C8B3" w14:textId="20B58C14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bookmarkStart w:id="0" w:name="_Hlk526434979"/>
            <w:r w:rsidRPr="0044511B">
              <w:rPr>
                <w:rFonts w:ascii="Times New Roman" w:hAnsi="Times New Roman"/>
                <w:i/>
                <w:szCs w:val="21"/>
              </w:rPr>
              <w:t>CYP4G81</w:t>
            </w:r>
          </w:p>
        </w:tc>
        <w:tc>
          <w:tcPr>
            <w:tcW w:w="1800" w:type="dxa"/>
            <w:vMerge w:val="restart"/>
            <w:vAlign w:val="center"/>
          </w:tcPr>
          <w:p w14:paraId="635A8472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2297E85A" w14:textId="637BA0D2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CCTACCAGAAAAGTCTGCCAATCG</w:t>
            </w:r>
          </w:p>
        </w:tc>
      </w:tr>
      <w:tr w:rsidR="0044511B" w:rsidRPr="0044511B" w14:paraId="2134D9D2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3F101879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6787C1A8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5E1D32DB" w14:textId="6F27F321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CACTTTGGCTATTTTACGGGACTG</w:t>
            </w:r>
          </w:p>
        </w:tc>
      </w:tr>
      <w:tr w:rsidR="0044511B" w:rsidRPr="0044511B" w14:paraId="752433BD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0395141A" w14:textId="75240F1C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4G82</w:t>
            </w:r>
          </w:p>
        </w:tc>
        <w:tc>
          <w:tcPr>
            <w:tcW w:w="1800" w:type="dxa"/>
            <w:vMerge w:val="restart"/>
            <w:vAlign w:val="center"/>
          </w:tcPr>
          <w:p w14:paraId="0930CF83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3095928F" w14:textId="73BBDF04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GACCGACCGGCCACATTTTATG</w:t>
            </w:r>
          </w:p>
        </w:tc>
      </w:tr>
      <w:tr w:rsidR="0044511B" w:rsidRPr="0044511B" w14:paraId="7A786988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08E1D7EB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5B250865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36BFE31C" w14:textId="11AF8BF6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GTTCCGGATGTCTATGGATGCC</w:t>
            </w:r>
          </w:p>
        </w:tc>
      </w:tr>
      <w:tr w:rsidR="0044511B" w:rsidRPr="0044511B" w14:paraId="523F2357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787587BB" w14:textId="3555D19E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4L24</w:t>
            </w:r>
          </w:p>
        </w:tc>
        <w:tc>
          <w:tcPr>
            <w:tcW w:w="1800" w:type="dxa"/>
            <w:vMerge w:val="restart"/>
            <w:vAlign w:val="center"/>
          </w:tcPr>
          <w:p w14:paraId="4FE4FE8E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1F065D89" w14:textId="3A379D01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ACCCAGACTTGTATGAAGATCCTC</w:t>
            </w:r>
          </w:p>
        </w:tc>
      </w:tr>
      <w:tr w:rsidR="0044511B" w:rsidRPr="0044511B" w14:paraId="6E994143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5B3BA0E3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19980DF7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795C8CFA" w14:textId="0B0C0B50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GTGTTAGTTCCGCAGACATCTC</w:t>
            </w:r>
          </w:p>
        </w:tc>
      </w:tr>
      <w:tr w:rsidR="0044511B" w:rsidRPr="0044511B" w14:paraId="1B967C69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4CE3FE50" w14:textId="15D9880B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4M33</w:t>
            </w:r>
          </w:p>
        </w:tc>
        <w:tc>
          <w:tcPr>
            <w:tcW w:w="1800" w:type="dxa"/>
            <w:vMerge w:val="restart"/>
            <w:vAlign w:val="center"/>
          </w:tcPr>
          <w:p w14:paraId="61A02870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583C47AC" w14:textId="0B934CA8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GCCGCAATTTGAAAGAAACCACAG</w:t>
            </w:r>
          </w:p>
        </w:tc>
      </w:tr>
      <w:tr w:rsidR="0044511B" w:rsidRPr="0044511B" w14:paraId="6E730289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772F8356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74CE671C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2D569A87" w14:textId="50469804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CCTATGCAATTTCTGGGTCCAG</w:t>
            </w:r>
          </w:p>
        </w:tc>
      </w:tr>
      <w:tr w:rsidR="0044511B" w:rsidRPr="0044511B" w14:paraId="10D10FCF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4D352546" w14:textId="0A5EBC1B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4S20</w:t>
            </w:r>
          </w:p>
        </w:tc>
        <w:tc>
          <w:tcPr>
            <w:tcW w:w="1800" w:type="dxa"/>
            <w:vMerge w:val="restart"/>
            <w:vAlign w:val="center"/>
          </w:tcPr>
          <w:p w14:paraId="0AE3D0AA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60C8C241" w14:textId="30DE4807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CGTGTTAGTGAAGAAAGGCACC</w:t>
            </w:r>
          </w:p>
        </w:tc>
      </w:tr>
      <w:tr w:rsidR="0044511B" w:rsidRPr="0044511B" w14:paraId="2FB6B849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3F5823A8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335CCB5C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09F24E69" w14:textId="54456C16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CGGAACGAGCTTGAAGTTACGA</w:t>
            </w:r>
          </w:p>
        </w:tc>
      </w:tr>
      <w:tr w:rsidR="0044511B" w:rsidRPr="0044511B" w14:paraId="6D98DED3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0FC88D75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6AE51</w:t>
            </w:r>
          </w:p>
        </w:tc>
        <w:tc>
          <w:tcPr>
            <w:tcW w:w="1800" w:type="dxa"/>
            <w:vMerge w:val="restart"/>
            <w:vAlign w:val="center"/>
          </w:tcPr>
          <w:p w14:paraId="1BE7792E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1A208B9E" w14:textId="1CC5D2C4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426E7D" w:rsidRPr="0044511B">
              <w:rPr>
                <w:rFonts w:ascii="Times New Roman" w:hAnsi="Times New Roman"/>
                <w:szCs w:val="21"/>
              </w:rPr>
              <w:t>GAAGGACCCAGAATGTGTATAGG</w:t>
            </w:r>
          </w:p>
        </w:tc>
      </w:tr>
      <w:tr w:rsidR="0044511B" w:rsidRPr="0044511B" w14:paraId="2B6A6D69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1CA927DC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206AE948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40843823" w14:textId="11EEB16F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426E7D" w:rsidRPr="0044511B">
              <w:rPr>
                <w:rFonts w:ascii="Times New Roman" w:hAnsi="Times New Roman"/>
                <w:szCs w:val="21"/>
              </w:rPr>
              <w:t>GGGCATCTCATGTGCTAACT</w:t>
            </w:r>
          </w:p>
        </w:tc>
      </w:tr>
      <w:tr w:rsidR="0044511B" w:rsidRPr="0044511B" w14:paraId="77DFFF20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2CF40EB1" w14:textId="3B48E7BF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6AB35</w:t>
            </w:r>
          </w:p>
        </w:tc>
        <w:tc>
          <w:tcPr>
            <w:tcW w:w="1800" w:type="dxa"/>
            <w:vMerge w:val="restart"/>
            <w:vAlign w:val="center"/>
          </w:tcPr>
          <w:p w14:paraId="29E462F6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39B535DC" w14:textId="220AA626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C73443" w:rsidRPr="0044511B">
              <w:rPr>
                <w:rFonts w:ascii="Times New Roman" w:hAnsi="Times New Roman"/>
                <w:szCs w:val="21"/>
              </w:rPr>
              <w:t>GGCTGAGAAGACCGATAGAAAC</w:t>
            </w:r>
          </w:p>
        </w:tc>
      </w:tr>
      <w:tr w:rsidR="0044511B" w:rsidRPr="0044511B" w14:paraId="5F13AA38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674B7665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5509DFA0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76D4DC48" w14:textId="4AADD56B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C73443" w:rsidRPr="0044511B">
              <w:rPr>
                <w:rFonts w:ascii="Times New Roman" w:hAnsi="Times New Roman"/>
                <w:szCs w:val="21"/>
              </w:rPr>
              <w:t>CGTAGCGATCATAGCGATTGT</w:t>
            </w:r>
          </w:p>
        </w:tc>
      </w:tr>
      <w:tr w:rsidR="0044511B" w:rsidRPr="0044511B" w14:paraId="18CF3A3C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10760E1F" w14:textId="443D75B2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6AE52</w:t>
            </w:r>
          </w:p>
        </w:tc>
        <w:tc>
          <w:tcPr>
            <w:tcW w:w="1800" w:type="dxa"/>
            <w:vMerge w:val="restart"/>
            <w:vAlign w:val="center"/>
          </w:tcPr>
          <w:p w14:paraId="1C0884B2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0DD75471" w14:textId="54DFDCE8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426E7D" w:rsidRPr="0044511B">
              <w:rPr>
                <w:rFonts w:ascii="Times New Roman" w:hAnsi="Times New Roman"/>
                <w:szCs w:val="21"/>
              </w:rPr>
              <w:t>ACATGTGAGAGTCCACAAGAAA</w:t>
            </w:r>
          </w:p>
        </w:tc>
      </w:tr>
      <w:tr w:rsidR="0044511B" w:rsidRPr="0044511B" w14:paraId="45905609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60F9D8B3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6BFB411D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20FDD991" w14:textId="26654192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426E7D" w:rsidRPr="0044511B">
              <w:rPr>
                <w:rFonts w:ascii="Times New Roman" w:hAnsi="Times New Roman"/>
                <w:szCs w:val="21"/>
              </w:rPr>
              <w:t>TCTGGTGATTGCACGATAAGAA</w:t>
            </w:r>
          </w:p>
        </w:tc>
      </w:tr>
      <w:tr w:rsidR="0044511B" w:rsidRPr="0044511B" w14:paraId="1CD3D387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4D416040" w14:textId="7706D59D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6AB32</w:t>
            </w:r>
          </w:p>
        </w:tc>
        <w:tc>
          <w:tcPr>
            <w:tcW w:w="1800" w:type="dxa"/>
            <w:vMerge w:val="restart"/>
            <w:vAlign w:val="center"/>
          </w:tcPr>
          <w:p w14:paraId="60164DF1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52B8F675" w14:textId="42FB06FE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1C269D" w:rsidRPr="0044511B">
              <w:rPr>
                <w:rFonts w:ascii="Times New Roman" w:hAnsi="Times New Roman"/>
                <w:szCs w:val="21"/>
              </w:rPr>
              <w:t>CGAGCTGGTGAAGCGTAAA</w:t>
            </w:r>
          </w:p>
        </w:tc>
      </w:tr>
      <w:tr w:rsidR="0044511B" w:rsidRPr="0044511B" w14:paraId="736F1D00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0566A089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4D296DFA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496CF13A" w14:textId="423A808D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1C269D" w:rsidRPr="0044511B">
              <w:rPr>
                <w:rFonts w:ascii="Times New Roman" w:hAnsi="Times New Roman"/>
                <w:szCs w:val="21"/>
              </w:rPr>
              <w:t>ACAAGCCCTCTGGTAGAAATG</w:t>
            </w:r>
          </w:p>
        </w:tc>
      </w:tr>
      <w:tr w:rsidR="0044511B" w:rsidRPr="0044511B" w14:paraId="798B9BCA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08B88E87" w14:textId="4C088D09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4M34</w:t>
            </w:r>
          </w:p>
        </w:tc>
        <w:tc>
          <w:tcPr>
            <w:tcW w:w="1800" w:type="dxa"/>
            <w:vMerge w:val="restart"/>
            <w:vAlign w:val="center"/>
          </w:tcPr>
          <w:p w14:paraId="2B407888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635CC8AE" w14:textId="70492E5B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GGAAAGCTGGTGTTAGAATTTTCC</w:t>
            </w:r>
          </w:p>
        </w:tc>
      </w:tr>
      <w:tr w:rsidR="0044511B" w:rsidRPr="0044511B" w14:paraId="38EFD064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7BE499C0" w14:textId="77777777" w:rsidR="000F7A10" w:rsidRPr="0044511B" w:rsidRDefault="000F7A10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0BEB673E" w14:textId="77777777" w:rsidR="000F7A10" w:rsidRPr="0044511B" w:rsidRDefault="000F7A10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60E47F2D" w14:textId="21FD66C1" w:rsidR="000F7A10" w:rsidRPr="0044511B" w:rsidRDefault="000F7A10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79321C" w:rsidRPr="0044511B">
              <w:rPr>
                <w:rFonts w:ascii="Times New Roman" w:hAnsi="Times New Roman"/>
                <w:kern w:val="0"/>
                <w:szCs w:val="21"/>
              </w:rPr>
              <w:t>CTGCAACATTCGCTAAGACGTATG</w:t>
            </w:r>
          </w:p>
        </w:tc>
      </w:tr>
      <w:tr w:rsidR="0044511B" w:rsidRPr="0044511B" w14:paraId="1E89FF42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4F7EF340" w14:textId="1D2731BC" w:rsidR="00BF3368" w:rsidRPr="0044511B" w:rsidRDefault="00BF3368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</w:t>
            </w:r>
            <w:r w:rsidR="000F7A10" w:rsidRPr="0044511B">
              <w:rPr>
                <w:rFonts w:ascii="Times New Roman" w:hAnsi="Times New Roman"/>
                <w:i/>
                <w:szCs w:val="21"/>
              </w:rPr>
              <w:t>6B53</w:t>
            </w:r>
          </w:p>
        </w:tc>
        <w:tc>
          <w:tcPr>
            <w:tcW w:w="1800" w:type="dxa"/>
            <w:vMerge w:val="restart"/>
            <w:vAlign w:val="center"/>
          </w:tcPr>
          <w:p w14:paraId="5446CA5F" w14:textId="77777777" w:rsidR="00BF3368" w:rsidRPr="0044511B" w:rsidRDefault="00BF3368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3ACE7C79" w14:textId="467270B9" w:rsidR="00BF3368" w:rsidRPr="0044511B" w:rsidRDefault="00BF3368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r w:rsidR="00C73443" w:rsidRPr="0044511B">
              <w:rPr>
                <w:rFonts w:ascii="Times New Roman" w:hAnsi="Times New Roman"/>
                <w:szCs w:val="21"/>
              </w:rPr>
              <w:t>GATCTGTGCCGGGAACTTTAT</w:t>
            </w:r>
          </w:p>
        </w:tc>
      </w:tr>
      <w:tr w:rsidR="0044511B" w:rsidRPr="0044511B" w14:paraId="2407D82E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2F123D87" w14:textId="77777777" w:rsidR="00BF3368" w:rsidRPr="0044511B" w:rsidRDefault="00BF3368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69CF2082" w14:textId="77777777" w:rsidR="00BF3368" w:rsidRPr="0044511B" w:rsidRDefault="00BF3368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4A1F0B78" w14:textId="6FFB8402" w:rsidR="00BF3368" w:rsidRPr="0044511B" w:rsidRDefault="00BF3368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R: </w:t>
            </w:r>
            <w:r w:rsidR="00C73443" w:rsidRPr="0044511B">
              <w:rPr>
                <w:rFonts w:ascii="Times New Roman" w:hAnsi="Times New Roman"/>
                <w:szCs w:val="21"/>
              </w:rPr>
              <w:t>TTTCTACGTGGGCGGTTATG</w:t>
            </w:r>
          </w:p>
        </w:tc>
      </w:tr>
      <w:bookmarkEnd w:id="0"/>
      <w:tr w:rsidR="0044511B" w:rsidRPr="0044511B" w14:paraId="4160DA03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5254D4F4" w14:textId="77777777" w:rsidR="00BF3368" w:rsidRPr="0044511B" w:rsidRDefault="00BF3368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LdOA1</w:t>
            </w:r>
          </w:p>
        </w:tc>
        <w:tc>
          <w:tcPr>
            <w:tcW w:w="1800" w:type="dxa"/>
            <w:vAlign w:val="center"/>
          </w:tcPr>
          <w:p w14:paraId="1B7A7992" w14:textId="77777777" w:rsidR="00BF3368" w:rsidRPr="0044511B" w:rsidRDefault="00BF3368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dsRNA synthesis</w:t>
            </w:r>
          </w:p>
        </w:tc>
        <w:tc>
          <w:tcPr>
            <w:tcW w:w="6230" w:type="dxa"/>
            <w:vAlign w:val="center"/>
          </w:tcPr>
          <w:p w14:paraId="4496A337" w14:textId="77777777" w:rsidR="00BF3368" w:rsidRPr="0044511B" w:rsidRDefault="00BF3368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  <w:lang w:val="nb-NO"/>
              </w:rPr>
              <w:t>F:</w:t>
            </w:r>
            <w:r w:rsidRPr="0044511B">
              <w:rPr>
                <w:rFonts w:ascii="Times New Roman" w:hAnsi="Times New Roman"/>
                <w:szCs w:val="21"/>
              </w:rPr>
              <w:t xml:space="preserve"> TAATACGACTCACTATAGGG</w:t>
            </w:r>
            <w:r w:rsidRPr="0044511B">
              <w:rPr>
                <w:rFonts w:ascii="Times New Roman" w:hAnsi="Times New Roman"/>
                <w:szCs w:val="21"/>
                <w:lang w:val="nb-NO"/>
              </w:rPr>
              <w:t>ATGATTGTGAACCCAATTATGT</w:t>
            </w:r>
          </w:p>
          <w:p w14:paraId="62005244" w14:textId="77777777" w:rsidR="00BF3368" w:rsidRPr="0044511B" w:rsidRDefault="00BF3368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TAATACGACTCACTATAGGGCAAAGTTGAATAATTATTGATT</w:t>
            </w:r>
          </w:p>
        </w:tc>
      </w:tr>
      <w:tr w:rsidR="0044511B" w:rsidRPr="0044511B" w14:paraId="1CC1E13A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54B7DD43" w14:textId="77777777" w:rsidR="00BF3368" w:rsidRPr="0044511B" w:rsidRDefault="00BF3368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GFP</w:t>
            </w:r>
          </w:p>
        </w:tc>
        <w:tc>
          <w:tcPr>
            <w:tcW w:w="1800" w:type="dxa"/>
            <w:vMerge w:val="restart"/>
            <w:vAlign w:val="center"/>
          </w:tcPr>
          <w:p w14:paraId="2CB02DB4" w14:textId="77777777" w:rsidR="00BF3368" w:rsidRPr="0044511B" w:rsidRDefault="00BF3368" w:rsidP="0044511B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dsRNA synthesis</w:t>
            </w:r>
          </w:p>
        </w:tc>
        <w:tc>
          <w:tcPr>
            <w:tcW w:w="6230" w:type="dxa"/>
            <w:vAlign w:val="center"/>
          </w:tcPr>
          <w:p w14:paraId="7DD62E79" w14:textId="77777777" w:rsidR="00BF3368" w:rsidRPr="0044511B" w:rsidRDefault="00BF3368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  <w:lang w:val="nb-NO"/>
              </w:rPr>
            </w:pPr>
            <w:r w:rsidRPr="0044511B">
              <w:rPr>
                <w:rFonts w:ascii="Times New Roman" w:hAnsi="Times New Roman"/>
                <w:szCs w:val="21"/>
                <w:lang w:val="nb-NO"/>
              </w:rPr>
              <w:t>F: TAATACGACTCACTATAGGGGGAGAAGAACTTTTCACTGG</w:t>
            </w:r>
          </w:p>
        </w:tc>
      </w:tr>
      <w:tr w:rsidR="0044511B" w:rsidRPr="0044511B" w14:paraId="2C3412D2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54EA3EEB" w14:textId="77777777" w:rsidR="00BF3368" w:rsidRPr="0044511B" w:rsidRDefault="00BF3368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397C96D6" w14:textId="77777777" w:rsidR="00BF3368" w:rsidRPr="0044511B" w:rsidRDefault="00BF3368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7BB364EF" w14:textId="77777777" w:rsidR="00BF3368" w:rsidRPr="0044511B" w:rsidRDefault="00BF3368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  <w:lang w:val="nb-NO"/>
              </w:rPr>
              <w:t>R: TAATACGACTCACTATAGGGAGTTGAACGGATCCATCTTC</w:t>
            </w:r>
          </w:p>
        </w:tc>
      </w:tr>
      <w:tr w:rsidR="0044511B" w:rsidRPr="0044511B" w14:paraId="50CD750A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1AD5104C" w14:textId="77777777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LdOA1</w:t>
            </w:r>
          </w:p>
        </w:tc>
        <w:tc>
          <w:tcPr>
            <w:tcW w:w="1800" w:type="dxa"/>
            <w:vAlign w:val="center"/>
          </w:tcPr>
          <w:p w14:paraId="7ADEFB16" w14:textId="430CBA27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Transformed </w:t>
            </w:r>
            <w:r w:rsidRPr="0044511B">
              <w:rPr>
                <w:rFonts w:ascii="Times New Roman" w:hAnsi="Times New Roman"/>
                <w:i/>
                <w:szCs w:val="21"/>
              </w:rPr>
              <w:t>Drosophila</w:t>
            </w:r>
          </w:p>
        </w:tc>
        <w:tc>
          <w:tcPr>
            <w:tcW w:w="6230" w:type="dxa"/>
            <w:vAlign w:val="center"/>
          </w:tcPr>
          <w:p w14:paraId="57538622" w14:textId="51F2AE3D" w:rsidR="0085417D" w:rsidRPr="0044511B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  <w:lang w:val="nb-NO"/>
              </w:rPr>
              <w:t>F:</w:t>
            </w:r>
            <w:r w:rsidRPr="0044511B">
              <w:rPr>
                <w:rFonts w:ascii="Times New Roman" w:hAnsi="Times New Roman"/>
                <w:szCs w:val="21"/>
              </w:rPr>
              <w:t xml:space="preserve"> CCG</w:t>
            </w:r>
            <w:r w:rsidRPr="0044511B">
              <w:rPr>
                <w:rFonts w:ascii="Times New Roman" w:hAnsi="Times New Roman"/>
                <w:szCs w:val="21"/>
                <w:u w:val="single"/>
              </w:rPr>
              <w:t>GAATTC</w:t>
            </w:r>
            <w:r w:rsidRPr="0044511B">
              <w:rPr>
                <w:rFonts w:ascii="Times New Roman" w:hAnsi="Times New Roman"/>
                <w:szCs w:val="21"/>
              </w:rPr>
              <w:t>ATGATTGTGAACCCAATTAT</w:t>
            </w:r>
          </w:p>
          <w:p w14:paraId="3A4DAC08" w14:textId="58C10208" w:rsidR="0085417D" w:rsidRPr="0044511B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CTAG</w:t>
            </w:r>
            <w:r w:rsidRPr="0044511B">
              <w:rPr>
                <w:rFonts w:ascii="Times New Roman" w:hAnsi="Times New Roman"/>
                <w:szCs w:val="21"/>
                <w:u w:val="single"/>
              </w:rPr>
              <w:t>CTCGAG</w:t>
            </w:r>
            <w:r w:rsidRPr="0044511B">
              <w:rPr>
                <w:rFonts w:ascii="Times New Roman" w:hAnsi="Times New Roman"/>
                <w:szCs w:val="21"/>
              </w:rPr>
              <w:t>CAAAGTTGAATAATTATTGA</w:t>
            </w:r>
          </w:p>
        </w:tc>
      </w:tr>
      <w:tr w:rsidR="0044511B" w:rsidRPr="0044511B" w14:paraId="379CCFC2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293B566C" w14:textId="68E611C7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</w:t>
            </w:r>
            <w:smartTag w:uri="urn:schemas-microsoft-com:office:smarttags" w:element="chmetcnv">
              <w:smartTagPr>
                <w:attr w:name="UnitName" w:val="a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4511B">
                <w:rPr>
                  <w:rFonts w:ascii="Times New Roman" w:hAnsi="Times New Roman"/>
                  <w:i/>
                  <w:szCs w:val="21"/>
                </w:rPr>
                <w:t>4ac</w:t>
              </w:r>
            </w:smartTag>
            <w:r w:rsidRPr="0044511B">
              <w:rPr>
                <w:rFonts w:ascii="Times New Roman" w:hAnsi="Times New Roman"/>
                <w:i/>
                <w:szCs w:val="21"/>
              </w:rPr>
              <w:t>3</w:t>
            </w:r>
          </w:p>
        </w:tc>
        <w:tc>
          <w:tcPr>
            <w:tcW w:w="1800" w:type="dxa"/>
            <w:vAlign w:val="center"/>
          </w:tcPr>
          <w:p w14:paraId="646F45BA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1BD2CEE8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CCCGAAACCAAATCAATTCCTGCC</w:t>
            </w:r>
          </w:p>
          <w:p w14:paraId="01586810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GCTGAGTGCGCAGTACGATTCCG</w:t>
            </w:r>
          </w:p>
        </w:tc>
      </w:tr>
      <w:tr w:rsidR="0044511B" w:rsidRPr="0044511B" w14:paraId="512CAA70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4B049BDB" w14:textId="59B96318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4e2</w:t>
            </w:r>
          </w:p>
        </w:tc>
        <w:tc>
          <w:tcPr>
            <w:tcW w:w="1800" w:type="dxa"/>
            <w:vMerge w:val="restart"/>
            <w:vAlign w:val="center"/>
          </w:tcPr>
          <w:p w14:paraId="0ADC09D6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36721216" w14:textId="77777777" w:rsidR="0085417D" w:rsidRPr="0044511B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GAGCTCGTCTCTAAGGATGGCTA</w:t>
            </w:r>
          </w:p>
        </w:tc>
      </w:tr>
      <w:tr w:rsidR="0044511B" w:rsidRPr="0044511B" w14:paraId="6071FC06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3993595D" w14:textId="77777777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64D813FC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50838429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GTATCTGTGGGGACGGCATACC</w:t>
            </w:r>
          </w:p>
        </w:tc>
      </w:tr>
      <w:tr w:rsidR="0044511B" w:rsidRPr="0044511B" w14:paraId="416D6FF0" w14:textId="77777777" w:rsidTr="00D8541D">
        <w:trPr>
          <w:trHeight w:val="312"/>
          <w:jc w:val="center"/>
        </w:trPr>
        <w:tc>
          <w:tcPr>
            <w:tcW w:w="1319" w:type="dxa"/>
            <w:vMerge w:val="restart"/>
            <w:vAlign w:val="center"/>
          </w:tcPr>
          <w:p w14:paraId="0FDE57F0" w14:textId="54C05FAC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6a2</w:t>
            </w:r>
          </w:p>
        </w:tc>
        <w:tc>
          <w:tcPr>
            <w:tcW w:w="1800" w:type="dxa"/>
            <w:vMerge w:val="restart"/>
            <w:vAlign w:val="center"/>
          </w:tcPr>
          <w:p w14:paraId="5FE038EC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37F4B26A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AGCGCTTCTCGCCGGAGAAAGT</w:t>
            </w:r>
          </w:p>
        </w:tc>
      </w:tr>
      <w:tr w:rsidR="0044511B" w:rsidRPr="0044511B" w14:paraId="2EDE5B97" w14:textId="77777777" w:rsidTr="00D8541D">
        <w:trPr>
          <w:trHeight w:val="312"/>
          <w:jc w:val="center"/>
        </w:trPr>
        <w:tc>
          <w:tcPr>
            <w:tcW w:w="1319" w:type="dxa"/>
            <w:vMerge/>
            <w:vAlign w:val="center"/>
          </w:tcPr>
          <w:p w14:paraId="1E6C2574" w14:textId="77777777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800" w:type="dxa"/>
            <w:vMerge/>
            <w:vAlign w:val="center"/>
          </w:tcPr>
          <w:p w14:paraId="35E58FC2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230" w:type="dxa"/>
            <w:vAlign w:val="center"/>
          </w:tcPr>
          <w:p w14:paraId="42C8DD4B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CATGGGAGCAACGAATATGGAGG</w:t>
            </w:r>
          </w:p>
        </w:tc>
      </w:tr>
      <w:tr w:rsidR="0044511B" w:rsidRPr="0044511B" w14:paraId="7CC7630F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236C856D" w14:textId="3B38F0A6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lastRenderedPageBreak/>
              <w:t>Cyp6a8</w:t>
            </w:r>
          </w:p>
        </w:tc>
        <w:tc>
          <w:tcPr>
            <w:tcW w:w="1800" w:type="dxa"/>
            <w:vAlign w:val="center"/>
          </w:tcPr>
          <w:p w14:paraId="15476AB6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6FD57FDC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GTTCTCCACGTGCTCGAAGACG</w:t>
            </w:r>
          </w:p>
          <w:p w14:paraId="6C972084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GATAGATCAATGGCCATGAGGACC</w:t>
            </w:r>
          </w:p>
        </w:tc>
      </w:tr>
      <w:tr w:rsidR="0044511B" w:rsidRPr="0044511B" w14:paraId="65403EC5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7A60AB8F" w14:textId="58C2B7DE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4511B">
                <w:rPr>
                  <w:rFonts w:ascii="Times New Roman" w:hAnsi="Times New Roman"/>
                  <w:i/>
                  <w:szCs w:val="21"/>
                </w:rPr>
                <w:t>6a</w:t>
              </w:r>
            </w:smartTag>
            <w:r w:rsidRPr="0044511B">
              <w:rPr>
                <w:rFonts w:ascii="Times New Roman" w:hAnsi="Times New Roman"/>
                <w:i/>
                <w:szCs w:val="21"/>
              </w:rPr>
              <w:t>9</w:t>
            </w:r>
          </w:p>
        </w:tc>
        <w:tc>
          <w:tcPr>
            <w:tcW w:w="1800" w:type="dxa"/>
            <w:vAlign w:val="center"/>
          </w:tcPr>
          <w:p w14:paraId="69A27552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187BCC0B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GCAGGCCAGAAGTGGATTGGC</w:t>
            </w:r>
          </w:p>
          <w:p w14:paraId="604F8222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CCACAAGCATGCTACTGCGATTAG</w:t>
            </w:r>
          </w:p>
        </w:tc>
      </w:tr>
      <w:tr w:rsidR="0044511B" w:rsidRPr="0044511B" w14:paraId="146823F9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08302113" w14:textId="4C197AD3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</w:t>
            </w: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4511B">
                <w:rPr>
                  <w:rFonts w:ascii="Times New Roman" w:hAnsi="Times New Roman"/>
                  <w:i/>
                  <w:szCs w:val="21"/>
                </w:rPr>
                <w:t>6g</w:t>
              </w:r>
            </w:smartTag>
            <w:r w:rsidRPr="0044511B">
              <w:rPr>
                <w:rFonts w:ascii="Times New Roman" w:hAnsi="Times New Roman"/>
                <w:i/>
                <w:szCs w:val="21"/>
              </w:rPr>
              <w:t>1</w:t>
            </w:r>
          </w:p>
        </w:tc>
        <w:tc>
          <w:tcPr>
            <w:tcW w:w="1800" w:type="dxa"/>
            <w:vAlign w:val="center"/>
          </w:tcPr>
          <w:p w14:paraId="39719BA9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566D805B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GAGCGCTCCATCGCTCCAATGA</w:t>
            </w:r>
          </w:p>
          <w:p w14:paraId="41E1F45B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AGCTGCTAGCTGCTCAGCACGC</w:t>
            </w:r>
          </w:p>
        </w:tc>
      </w:tr>
      <w:tr w:rsidR="0044511B" w:rsidRPr="0044511B" w14:paraId="317C2B21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5CBE4165" w14:textId="2B115D1E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Cyp6w1</w:t>
            </w:r>
          </w:p>
        </w:tc>
        <w:tc>
          <w:tcPr>
            <w:tcW w:w="1800" w:type="dxa"/>
            <w:vAlign w:val="center"/>
          </w:tcPr>
          <w:p w14:paraId="09DFB123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659B3F57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GGACACTGTCCAGCACAACGGG</w:t>
            </w:r>
          </w:p>
          <w:p w14:paraId="0FD9CC38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CAGATGCAGTTGCAGTTGCACCC</w:t>
            </w:r>
          </w:p>
        </w:tc>
      </w:tr>
      <w:tr w:rsidR="0044511B" w:rsidRPr="0044511B" w14:paraId="1FCBD546" w14:textId="77777777" w:rsidTr="00D8541D">
        <w:trPr>
          <w:trHeight w:val="312"/>
          <w:jc w:val="center"/>
        </w:trPr>
        <w:tc>
          <w:tcPr>
            <w:tcW w:w="1319" w:type="dxa"/>
            <w:vAlign w:val="center"/>
          </w:tcPr>
          <w:p w14:paraId="038F5FF7" w14:textId="77777777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RpL32</w:t>
            </w:r>
          </w:p>
        </w:tc>
        <w:tc>
          <w:tcPr>
            <w:tcW w:w="1800" w:type="dxa"/>
            <w:vAlign w:val="center"/>
          </w:tcPr>
          <w:p w14:paraId="2E614B71" w14:textId="77777777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vAlign w:val="center"/>
          </w:tcPr>
          <w:p w14:paraId="6597F72E" w14:textId="77777777" w:rsidR="0085417D" w:rsidRPr="0044511B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F: GGCCCAAGATCGTGAAGAAGCG</w:t>
            </w:r>
          </w:p>
          <w:p w14:paraId="11F28458" w14:textId="77777777" w:rsidR="0085417D" w:rsidRPr="0044511B" w:rsidRDefault="0085417D" w:rsidP="00D8541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CAGCTCGCGCACGTTGTGC</w:t>
            </w:r>
          </w:p>
        </w:tc>
      </w:tr>
      <w:tr w:rsidR="0085417D" w:rsidRPr="0044511B" w14:paraId="2D308D42" w14:textId="77777777" w:rsidTr="00D8541D">
        <w:trPr>
          <w:trHeight w:val="312"/>
          <w:jc w:val="center"/>
        </w:trPr>
        <w:tc>
          <w:tcPr>
            <w:tcW w:w="1319" w:type="dxa"/>
            <w:tcBorders>
              <w:bottom w:val="single" w:sz="12" w:space="0" w:color="009900"/>
            </w:tcBorders>
            <w:vAlign w:val="center"/>
          </w:tcPr>
          <w:p w14:paraId="69C1A5D6" w14:textId="6EB3A046" w:rsidR="0085417D" w:rsidRPr="0044511B" w:rsidRDefault="0085417D" w:rsidP="004451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Cs w:val="21"/>
              </w:rPr>
            </w:pPr>
            <w:r w:rsidRPr="0044511B">
              <w:rPr>
                <w:rFonts w:ascii="Times New Roman" w:hAnsi="Times New Roman"/>
                <w:i/>
                <w:szCs w:val="21"/>
              </w:rPr>
              <w:t>ABP</w:t>
            </w:r>
          </w:p>
        </w:tc>
        <w:tc>
          <w:tcPr>
            <w:tcW w:w="1800" w:type="dxa"/>
            <w:tcBorders>
              <w:bottom w:val="single" w:sz="12" w:space="0" w:color="009900"/>
            </w:tcBorders>
            <w:vAlign w:val="center"/>
          </w:tcPr>
          <w:p w14:paraId="4503E08D" w14:textId="77777777" w:rsidR="0085417D" w:rsidRPr="0044511B" w:rsidRDefault="0085417D" w:rsidP="0044511B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44511B">
              <w:rPr>
                <w:rFonts w:ascii="Times New Roman" w:hAnsi="Times New Roman"/>
                <w:szCs w:val="21"/>
              </w:rPr>
              <w:t>qRT</w:t>
            </w:r>
            <w:proofErr w:type="spellEnd"/>
            <w:r w:rsidRPr="0044511B">
              <w:rPr>
                <w:rFonts w:ascii="Times New Roman" w:hAnsi="Times New Roman"/>
                <w:szCs w:val="21"/>
              </w:rPr>
              <w:t>-PCR</w:t>
            </w:r>
          </w:p>
        </w:tc>
        <w:tc>
          <w:tcPr>
            <w:tcW w:w="6230" w:type="dxa"/>
            <w:tcBorders>
              <w:bottom w:val="single" w:sz="12" w:space="0" w:color="009900"/>
            </w:tcBorders>
            <w:vAlign w:val="center"/>
          </w:tcPr>
          <w:p w14:paraId="40CA6AF2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 xml:space="preserve">F: </w:t>
            </w:r>
            <w:bookmarkStart w:id="1" w:name="_GoBack"/>
            <w:bookmarkEnd w:id="1"/>
            <w:r w:rsidRPr="0044511B">
              <w:rPr>
                <w:rFonts w:ascii="Times New Roman" w:hAnsi="Times New Roman"/>
                <w:szCs w:val="21"/>
              </w:rPr>
              <w:t>GTCCGCCAATACGGAGTTCTTC</w:t>
            </w:r>
          </w:p>
          <w:p w14:paraId="3075AB12" w14:textId="77777777" w:rsidR="0085417D" w:rsidRPr="0044511B" w:rsidRDefault="0085417D" w:rsidP="00D8541D">
            <w:pPr>
              <w:jc w:val="left"/>
              <w:rPr>
                <w:rFonts w:ascii="Times New Roman" w:hAnsi="Times New Roman"/>
                <w:szCs w:val="21"/>
              </w:rPr>
            </w:pPr>
            <w:r w:rsidRPr="0044511B">
              <w:rPr>
                <w:rFonts w:ascii="Times New Roman" w:hAnsi="Times New Roman"/>
                <w:szCs w:val="21"/>
              </w:rPr>
              <w:t>R: CCCAGCTCCTGTTTAATGACAGC</w:t>
            </w:r>
          </w:p>
        </w:tc>
      </w:tr>
    </w:tbl>
    <w:p w14:paraId="3AA7EDE6" w14:textId="77777777" w:rsidR="0085417D" w:rsidRPr="0044511B" w:rsidRDefault="0085417D" w:rsidP="0085417D">
      <w:pPr>
        <w:rPr>
          <w:rFonts w:ascii="Times New Roman" w:hAnsi="Times New Roman"/>
        </w:rPr>
      </w:pPr>
    </w:p>
    <w:p w14:paraId="575E70FC" w14:textId="77777777" w:rsidR="0085417D" w:rsidRPr="0044511B" w:rsidRDefault="0085417D" w:rsidP="0085417D">
      <w:pPr>
        <w:widowControl/>
        <w:spacing w:line="360" w:lineRule="auto"/>
        <w:jc w:val="center"/>
        <w:rPr>
          <w:rFonts w:ascii="Times New Roman" w:hAnsi="Times New Roman"/>
        </w:rPr>
      </w:pPr>
    </w:p>
    <w:p w14:paraId="5D216AFB" w14:textId="77777777" w:rsidR="0085417D" w:rsidRDefault="0085417D" w:rsidP="0085417D">
      <w:pPr>
        <w:widowControl/>
        <w:spacing w:line="360" w:lineRule="auto"/>
        <w:jc w:val="center"/>
        <w:rPr>
          <w:rFonts w:ascii="Times New Roman" w:hAnsi="Times New Roman"/>
          <w:kern w:val="0"/>
          <w:sz w:val="24"/>
          <w:lang w:val="en-GB"/>
        </w:rPr>
      </w:pPr>
    </w:p>
    <w:p w14:paraId="66120D8D" w14:textId="77777777" w:rsidR="0085417D" w:rsidRPr="002323CB" w:rsidRDefault="0085417D" w:rsidP="0085417D">
      <w:pPr>
        <w:widowControl/>
        <w:spacing w:line="360" w:lineRule="auto"/>
        <w:rPr>
          <w:rFonts w:ascii="Times New Roman" w:hAnsi="Times New Roman"/>
          <w:szCs w:val="21"/>
        </w:rPr>
      </w:pPr>
    </w:p>
    <w:p w14:paraId="3E7D8D1F" w14:textId="77777777" w:rsidR="00DB73C5" w:rsidRDefault="00DB73C5"/>
    <w:sectPr w:rsidR="00DB73C5" w:rsidSect="00121FA7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7AF7"/>
    <w:rsid w:val="000A4E65"/>
    <w:rsid w:val="000F7A10"/>
    <w:rsid w:val="001C269D"/>
    <w:rsid w:val="004061B1"/>
    <w:rsid w:val="00426E7D"/>
    <w:rsid w:val="0044511B"/>
    <w:rsid w:val="0079321C"/>
    <w:rsid w:val="0085417D"/>
    <w:rsid w:val="009A7AF7"/>
    <w:rsid w:val="00BF3368"/>
    <w:rsid w:val="00C73443"/>
    <w:rsid w:val="00D15393"/>
    <w:rsid w:val="00DB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5D9EC96A"/>
  <w15:docId w15:val="{8783CA5D-1A3F-421E-A1E0-4C73260C3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17D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Fang</dc:creator>
  <cp:keywords/>
  <dc:description/>
  <cp:lastModifiedBy>Zhu, Fang</cp:lastModifiedBy>
  <cp:revision>11</cp:revision>
  <dcterms:created xsi:type="dcterms:W3CDTF">2018-10-04T20:37:00Z</dcterms:created>
  <dcterms:modified xsi:type="dcterms:W3CDTF">2018-10-05T17:59:00Z</dcterms:modified>
</cp:coreProperties>
</file>